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63637DD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Identify the report as a </w:t>
            </w:r>
            <w:r w:rsidR="003620D4">
              <w:rPr>
                <w:rFonts w:ascii="Arial" w:hAnsi="Arial" w:cs="Arial"/>
                <w:sz w:val="18"/>
                <w:szCs w:val="18"/>
              </w:rPr>
              <w:t xml:space="preserve">systematic review and </w:t>
            </w:r>
            <w:r w:rsidR="0083177C">
              <w:rPr>
                <w:rFonts w:ascii="Arial" w:hAnsi="Arial" w:cs="Arial"/>
                <w:sz w:val="18"/>
                <w:szCs w:val="18"/>
              </w:rPr>
              <w:t>meta-a</w:t>
            </w:r>
            <w:r w:rsidR="0083177C" w:rsidRPr="0083177C">
              <w:rPr>
                <w:rFonts w:ascii="Arial" w:hAnsi="Arial" w:cs="Arial"/>
                <w:sz w:val="18"/>
                <w:szCs w:val="18"/>
              </w:rPr>
              <w:t>nalysis</w:t>
            </w:r>
            <w:r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C544964" w14:textId="79EA11E0" w:rsidR="00FB3483" w:rsidRPr="00930A31" w:rsidRDefault="00F80DF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48DFA2" w:rsidR="00FB3483" w:rsidRPr="00930A31" w:rsidRDefault="00B35ED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90819C1" w:rsidR="00FB3483" w:rsidRPr="00930A31" w:rsidRDefault="00103E3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8F8EB85" w:rsidR="00FB3483" w:rsidRPr="00930A31" w:rsidRDefault="00103E3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0C571A" w:rsidR="00FB3483" w:rsidRPr="00930A31" w:rsidRDefault="0039717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76FCCE" w:rsidR="00FB3483" w:rsidRPr="00930A31" w:rsidRDefault="0039717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31B70F" w:rsidR="00FB3483" w:rsidRPr="00930A31" w:rsidRDefault="00397176" w:rsidP="005979B8">
            <w:pPr>
              <w:pStyle w:val="Default"/>
              <w:spacing w:before="40" w:after="40"/>
              <w:rPr>
                <w:rFonts w:ascii="Arial" w:hAnsi="Arial" w:cs="Arial"/>
                <w:color w:val="auto"/>
                <w:sz w:val="18"/>
                <w:szCs w:val="18"/>
              </w:rPr>
            </w:pPr>
            <w:r>
              <w:rPr>
                <w:rFonts w:ascii="Arial" w:hAnsi="Arial" w:cs="Arial"/>
                <w:color w:val="auto"/>
                <w:sz w:val="18"/>
                <w:szCs w:val="18"/>
              </w:rPr>
              <w:t>4</w:t>
            </w:r>
            <w:r w:rsidR="002528EB">
              <w:rPr>
                <w:rFonts w:ascii="Arial" w:hAnsi="Arial" w:cs="Arial"/>
                <w:color w:val="auto"/>
                <w:sz w:val="18"/>
                <w:szCs w:val="18"/>
              </w:rPr>
              <w:t xml:space="preserve">, Figure 1, </w:t>
            </w:r>
            <w:r w:rsidR="002528EB" w:rsidRPr="00EF7DF4">
              <w:rPr>
                <w:rFonts w:ascii="Arial" w:hAnsi="Arial" w:cs="Arial"/>
                <w:color w:val="auto"/>
                <w:sz w:val="18"/>
                <w:szCs w:val="18"/>
              </w:rPr>
              <w:t>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AEC1B3" w:rsidR="00FB3483" w:rsidRPr="00930A31" w:rsidRDefault="002528E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BF2FE8" w:rsidR="00FB3483" w:rsidRPr="00930A31" w:rsidRDefault="002640E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61888A" w:rsidR="00930A31" w:rsidRPr="00930A31" w:rsidRDefault="0080416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EE7240" w:rsidR="00930A31" w:rsidRPr="00930A31" w:rsidRDefault="0080416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05B709" w:rsidR="00FB3483" w:rsidRPr="00930A31" w:rsidRDefault="0080416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CAC2EC" w:rsidR="00FB3483" w:rsidRPr="00930A31" w:rsidRDefault="0080416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B4B012" w:rsidR="00930A31" w:rsidRPr="00930A31" w:rsidRDefault="008041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545DB5" w:rsidR="00930A31" w:rsidRPr="00930A31" w:rsidRDefault="00832D7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5CF629" w:rsidR="00930A31" w:rsidRPr="00930A31" w:rsidRDefault="00832D7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F01C26" w:rsidR="00930A31" w:rsidRPr="00930A31" w:rsidRDefault="00832D7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C89395" w:rsidR="00930A31" w:rsidRPr="00930A31" w:rsidRDefault="001C762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5F3DBC" w:rsidR="00930A31" w:rsidRPr="00930A31" w:rsidRDefault="00EF70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3D8DC0" w:rsidR="006E5FE2" w:rsidRPr="001C762E" w:rsidRDefault="001C762E" w:rsidP="005979B8">
            <w:pPr>
              <w:pStyle w:val="Default"/>
              <w:spacing w:before="40" w:after="40"/>
              <w:rPr>
                <w:rFonts w:ascii="Arial" w:hAnsi="Arial" w:cs="Arial"/>
                <w:color w:val="FF0000"/>
                <w:sz w:val="18"/>
                <w:szCs w:val="18"/>
              </w:rPr>
            </w:pPr>
            <w:r w:rsidRPr="00BD368D">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5C9EDD" w:rsidR="006E5FE2" w:rsidRPr="00930A31" w:rsidRDefault="00BD368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51C9E3" w:rsidR="00930A31" w:rsidRPr="00930A31" w:rsidRDefault="00EF70C5" w:rsidP="005979B8">
            <w:pPr>
              <w:pStyle w:val="Default"/>
              <w:spacing w:before="40" w:after="40"/>
              <w:rPr>
                <w:rFonts w:ascii="Arial" w:hAnsi="Arial" w:cs="Arial"/>
                <w:color w:val="auto"/>
                <w:sz w:val="18"/>
                <w:szCs w:val="18"/>
              </w:rPr>
            </w:pPr>
            <w:r>
              <w:rPr>
                <w:rFonts w:ascii="Arial" w:hAnsi="Arial" w:cs="Arial"/>
                <w:color w:val="auto"/>
                <w:sz w:val="18"/>
                <w:szCs w:val="18"/>
              </w:rPr>
              <w:t>7</w:t>
            </w:r>
            <w:r w:rsidR="00EF7DF4">
              <w:rPr>
                <w:rFonts w:ascii="Arial" w:hAnsi="Arial" w:cs="Arial"/>
                <w:color w:val="auto"/>
                <w:sz w:val="18"/>
                <w:szCs w:val="18"/>
              </w:rPr>
              <w:t>, Figure 1, Appendix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D2985F" w:rsidR="00930A31" w:rsidRPr="00930A31" w:rsidRDefault="004E7B87" w:rsidP="005979B8">
            <w:pPr>
              <w:pStyle w:val="Default"/>
              <w:spacing w:before="40" w:after="40"/>
              <w:rPr>
                <w:rFonts w:ascii="Arial" w:hAnsi="Arial" w:cs="Arial"/>
                <w:color w:val="auto"/>
                <w:sz w:val="18"/>
                <w:szCs w:val="18"/>
              </w:rPr>
            </w:pPr>
            <w:r w:rsidRPr="004E7B87">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034BCB" w:rsidR="00FB3483" w:rsidRPr="00930A31" w:rsidRDefault="00352E0B" w:rsidP="005979B8">
            <w:pPr>
              <w:pStyle w:val="Default"/>
              <w:spacing w:before="40" w:after="40"/>
              <w:rPr>
                <w:rFonts w:ascii="Arial" w:hAnsi="Arial" w:cs="Arial"/>
                <w:color w:val="auto"/>
                <w:sz w:val="18"/>
                <w:szCs w:val="18"/>
              </w:rPr>
            </w:pPr>
            <w:r>
              <w:rPr>
                <w:rFonts w:ascii="Arial" w:hAnsi="Arial" w:cs="Arial"/>
                <w:color w:val="auto"/>
                <w:sz w:val="18"/>
                <w:szCs w:val="18"/>
              </w:rPr>
              <w:t>6-7,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B970B8" w:rsidR="00FB3483" w:rsidRPr="00930A31" w:rsidRDefault="00595B80"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D1F94D9" w:rsidR="00FB3483" w:rsidRPr="00930A31" w:rsidRDefault="00EC1C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6-7, Table </w:t>
            </w:r>
            <w:r w:rsidR="004E7B87">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0C915D" w:rsidR="00930A31" w:rsidRPr="00930A31" w:rsidRDefault="00EC1CA1" w:rsidP="005979B8">
            <w:pPr>
              <w:pStyle w:val="Default"/>
              <w:spacing w:before="40" w:after="40"/>
              <w:rPr>
                <w:rFonts w:ascii="Arial" w:hAnsi="Arial" w:cs="Arial"/>
                <w:color w:val="auto"/>
                <w:sz w:val="18"/>
                <w:szCs w:val="18"/>
              </w:rPr>
            </w:pPr>
            <w:r>
              <w:rPr>
                <w:rFonts w:ascii="Arial" w:hAnsi="Arial" w:cs="Arial"/>
                <w:color w:val="auto"/>
                <w:sz w:val="18"/>
                <w:szCs w:val="18"/>
              </w:rPr>
              <w:t>7, Figur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B8DA45" w:rsidR="00930A31" w:rsidRPr="00930A31" w:rsidRDefault="00B10424" w:rsidP="005979B8">
            <w:pPr>
              <w:pStyle w:val="Default"/>
              <w:spacing w:before="40" w:after="40"/>
              <w:rPr>
                <w:rFonts w:ascii="Arial" w:hAnsi="Arial" w:cs="Arial"/>
                <w:color w:val="auto"/>
                <w:sz w:val="18"/>
                <w:szCs w:val="18"/>
              </w:rPr>
            </w:pPr>
            <w:r>
              <w:rPr>
                <w:rFonts w:ascii="Arial" w:hAnsi="Arial" w:cs="Arial"/>
                <w:color w:val="auto"/>
                <w:sz w:val="18"/>
                <w:szCs w:val="18"/>
              </w:rPr>
              <w:t>7-10, Figure 3-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C6B941" w:rsidR="00930A31" w:rsidRPr="00930A31" w:rsidRDefault="009A3339" w:rsidP="005979B8">
            <w:pPr>
              <w:pStyle w:val="Default"/>
              <w:spacing w:before="40" w:after="40"/>
              <w:rPr>
                <w:rFonts w:ascii="Arial" w:hAnsi="Arial" w:cs="Arial"/>
                <w:color w:val="auto"/>
                <w:sz w:val="18"/>
                <w:szCs w:val="18"/>
              </w:rPr>
            </w:pPr>
            <w:r w:rsidRPr="009A3339">
              <w:rPr>
                <w:rFonts w:ascii="Arial" w:hAnsi="Arial" w:cs="Arial"/>
                <w:color w:val="auto"/>
                <w:sz w:val="18"/>
                <w:szCs w:val="18"/>
              </w:rPr>
              <w:t>7-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3B6089" w:rsidR="00930A31" w:rsidRPr="00930A31" w:rsidRDefault="009A33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2E9A98" w:rsidR="00FB3483" w:rsidRPr="00562195" w:rsidRDefault="009A3339"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47C332" w:rsidR="00077B44" w:rsidRPr="00930A31" w:rsidRDefault="00B54643" w:rsidP="00077B44">
            <w:pPr>
              <w:pStyle w:val="Default"/>
              <w:spacing w:before="40" w:after="40"/>
              <w:rPr>
                <w:rFonts w:ascii="Arial" w:hAnsi="Arial" w:cs="Arial"/>
                <w:color w:val="auto"/>
                <w:sz w:val="18"/>
                <w:szCs w:val="18"/>
              </w:rPr>
            </w:pPr>
            <w:r>
              <w:rPr>
                <w:rFonts w:ascii="Arial" w:hAnsi="Arial" w:cs="Arial"/>
                <w:color w:val="auto"/>
                <w:sz w:val="18"/>
                <w:szCs w:val="18"/>
              </w:rPr>
              <w:t>8-10, 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D816E62" w:rsidR="00930A31" w:rsidRPr="00930A31" w:rsidRDefault="00AC43A4" w:rsidP="00077B44">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94BF384" w:rsidR="00930A31" w:rsidRPr="001F15B7" w:rsidRDefault="001F15B7" w:rsidP="00077B44">
            <w:pPr>
              <w:pStyle w:val="Default"/>
              <w:spacing w:before="40" w:after="40"/>
              <w:rPr>
                <w:rFonts w:ascii="Arial" w:hAnsi="Arial" w:cs="Arial"/>
                <w:color w:val="auto"/>
                <w:sz w:val="18"/>
                <w:szCs w:val="18"/>
              </w:rPr>
            </w:pPr>
            <w:r w:rsidRPr="001F15B7">
              <w:rPr>
                <w:rFonts w:ascii="Arial" w:hAnsi="Arial" w:cs="Arial"/>
                <w:color w:val="auto"/>
                <w:sz w:val="18"/>
                <w:szCs w:val="18"/>
              </w:rPr>
              <w:t>13-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8A5696" w:rsidR="00930A31" w:rsidRPr="001F15B7" w:rsidRDefault="001F15B7" w:rsidP="00077B44">
            <w:pPr>
              <w:pStyle w:val="Default"/>
              <w:spacing w:before="40" w:after="40"/>
              <w:rPr>
                <w:rFonts w:ascii="Arial" w:hAnsi="Arial" w:cs="Arial"/>
                <w:color w:val="auto"/>
                <w:sz w:val="18"/>
                <w:szCs w:val="18"/>
              </w:rPr>
            </w:pPr>
            <w:r w:rsidRPr="001F15B7">
              <w:rPr>
                <w:rFonts w:ascii="Arial" w:hAnsi="Arial" w:cs="Arial"/>
                <w:color w:val="auto"/>
                <w:sz w:val="18"/>
                <w:szCs w:val="18"/>
              </w:rPr>
              <w:t>13-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F81C3A" w:rsidR="00930A31" w:rsidRPr="001F15B7" w:rsidRDefault="001F15B7" w:rsidP="00077B44">
            <w:pPr>
              <w:pStyle w:val="Default"/>
              <w:spacing w:before="40" w:after="40"/>
              <w:rPr>
                <w:rFonts w:ascii="Arial" w:hAnsi="Arial" w:cs="Arial"/>
                <w:color w:val="auto"/>
                <w:sz w:val="18"/>
                <w:szCs w:val="18"/>
              </w:rPr>
            </w:pPr>
            <w:r w:rsidRPr="001F15B7">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317C5ED" w:rsidR="00930A31" w:rsidRPr="00930A31" w:rsidRDefault="009D764B" w:rsidP="00077B44">
            <w:pPr>
              <w:pStyle w:val="Default"/>
              <w:spacing w:before="40" w:after="40"/>
              <w:rPr>
                <w:rFonts w:ascii="Arial" w:hAnsi="Arial" w:cs="Arial"/>
                <w:color w:val="auto"/>
                <w:sz w:val="18"/>
                <w:szCs w:val="18"/>
              </w:rPr>
            </w:pPr>
            <w:r>
              <w:rPr>
                <w:rFonts w:ascii="Arial" w:hAnsi="Arial" w:cs="Arial"/>
                <w:color w:val="auto"/>
                <w:sz w:val="18"/>
                <w:szCs w:val="18"/>
              </w:rPr>
              <w:t>2 and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B4EF7B1" w:rsidR="00930A31" w:rsidRPr="00930A31" w:rsidRDefault="008A0543" w:rsidP="00077B44">
            <w:pPr>
              <w:pStyle w:val="Default"/>
              <w:spacing w:before="40" w:after="40"/>
              <w:rPr>
                <w:rFonts w:ascii="Arial" w:hAnsi="Arial" w:cs="Arial"/>
                <w:color w:val="auto"/>
                <w:sz w:val="18"/>
                <w:szCs w:val="18"/>
              </w:rPr>
            </w:pPr>
            <w:r w:rsidRPr="008A0543">
              <w:rPr>
                <w:rFonts w:ascii="Arial" w:hAnsi="Arial" w:cs="Arial"/>
                <w:color w:val="auto"/>
                <w:sz w:val="18"/>
                <w:szCs w:val="18"/>
              </w:rPr>
              <w:t>2 and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9950C7" w:rsidR="00930A31" w:rsidRPr="00930A31" w:rsidRDefault="008A05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35D04D" w:rsidR="00077B44" w:rsidRPr="001F15B7" w:rsidRDefault="001F15B7" w:rsidP="00077B44">
            <w:pPr>
              <w:pStyle w:val="Default"/>
              <w:spacing w:before="40" w:after="40"/>
              <w:rPr>
                <w:rFonts w:ascii="Arial" w:hAnsi="Arial" w:cs="Arial"/>
                <w:color w:val="auto"/>
                <w:sz w:val="18"/>
                <w:szCs w:val="18"/>
              </w:rPr>
            </w:pPr>
            <w:r w:rsidRPr="001F15B7">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CD86B5" w:rsidR="00077B44" w:rsidRPr="001F15B7" w:rsidRDefault="001F15B7" w:rsidP="00077B44">
            <w:pPr>
              <w:pStyle w:val="Default"/>
              <w:spacing w:before="40" w:after="40"/>
              <w:rPr>
                <w:rFonts w:ascii="Arial" w:hAnsi="Arial" w:cs="Arial"/>
                <w:color w:val="auto"/>
                <w:sz w:val="18"/>
                <w:szCs w:val="18"/>
              </w:rPr>
            </w:pPr>
            <w:r w:rsidRPr="001F15B7">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86ECA81" w:rsidR="00077B44" w:rsidRPr="00930A31" w:rsidRDefault="00723C2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572420" w14:textId="77777777" w:rsidR="00FA2886" w:rsidRDefault="00FA2886">
      <w:r>
        <w:separator/>
      </w:r>
    </w:p>
  </w:endnote>
  <w:endnote w:type="continuationSeparator" w:id="0">
    <w:p w14:paraId="584A86D6" w14:textId="77777777" w:rsidR="00FA2886" w:rsidRDefault="00FA28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0E6164" w14:textId="77777777" w:rsidR="00FA2886" w:rsidRDefault="00FA2886">
      <w:r>
        <w:separator/>
      </w:r>
    </w:p>
  </w:footnote>
  <w:footnote w:type="continuationSeparator" w:id="0">
    <w:p w14:paraId="4970210A" w14:textId="77777777" w:rsidR="00FA2886" w:rsidRDefault="00FA28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0FF90C2" w:rsidR="00947707" w:rsidRPr="00930A31" w:rsidRDefault="007E3186" w:rsidP="00E324A8">
    <w:pPr>
      <w:pStyle w:val="CM2"/>
      <w:ind w:left="1080"/>
      <w:rPr>
        <w:rFonts w:ascii="Lucida Sans" w:hAnsi="Lucida Sans"/>
        <w:sz w:val="20"/>
        <w:szCs w:val="20"/>
      </w:rPr>
    </w:pPr>
    <w:r>
      <w:rPr>
        <w:rFonts w:ascii="Lucida Sans" w:hAnsi="Lucida Sans"/>
        <w:noProof/>
        <w:sz w:val="20"/>
        <w:szCs w:val="20"/>
        <w:lang w:val="it-IT" w:eastAsia="it-IT"/>
      </w:rPr>
      <w:drawing>
        <wp:anchor distT="0" distB="0" distL="114300" distR="114300" simplePos="0" relativeHeight="251657728" behindDoc="0" locked="0" layoutInCell="1" allowOverlap="1" wp14:anchorId="4F91DF83" wp14:editId="4A502DF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Q0NjM1NTQxtjA2NjJW0lEKTi0uzszPAykwrAUAsJjwPywAAAA="/>
  </w:docVars>
  <w:rsids>
    <w:rsidRoot w:val="00256BAF"/>
    <w:rsid w:val="00077B44"/>
    <w:rsid w:val="00103E3F"/>
    <w:rsid w:val="00142F3E"/>
    <w:rsid w:val="00152CDB"/>
    <w:rsid w:val="0018323E"/>
    <w:rsid w:val="00190C83"/>
    <w:rsid w:val="001C762E"/>
    <w:rsid w:val="001F047D"/>
    <w:rsid w:val="001F15B7"/>
    <w:rsid w:val="00246C93"/>
    <w:rsid w:val="002528EB"/>
    <w:rsid w:val="00256BAF"/>
    <w:rsid w:val="002640EE"/>
    <w:rsid w:val="002A2A06"/>
    <w:rsid w:val="003103C2"/>
    <w:rsid w:val="003516AD"/>
    <w:rsid w:val="00352E0B"/>
    <w:rsid w:val="003620D4"/>
    <w:rsid w:val="00363B8D"/>
    <w:rsid w:val="003760FB"/>
    <w:rsid w:val="00390085"/>
    <w:rsid w:val="00391324"/>
    <w:rsid w:val="00397176"/>
    <w:rsid w:val="003A09A9"/>
    <w:rsid w:val="003B79FF"/>
    <w:rsid w:val="00400A0B"/>
    <w:rsid w:val="00443C1D"/>
    <w:rsid w:val="0044516B"/>
    <w:rsid w:val="00461576"/>
    <w:rsid w:val="004A268D"/>
    <w:rsid w:val="004C1685"/>
    <w:rsid w:val="004E7B87"/>
    <w:rsid w:val="005078EE"/>
    <w:rsid w:val="005373AD"/>
    <w:rsid w:val="00550BF1"/>
    <w:rsid w:val="00562195"/>
    <w:rsid w:val="00581A61"/>
    <w:rsid w:val="0059028D"/>
    <w:rsid w:val="00595B80"/>
    <w:rsid w:val="005979B8"/>
    <w:rsid w:val="005C0C83"/>
    <w:rsid w:val="006D45C7"/>
    <w:rsid w:val="006E5FE2"/>
    <w:rsid w:val="006F3BA6"/>
    <w:rsid w:val="00702165"/>
    <w:rsid w:val="00723C28"/>
    <w:rsid w:val="00726794"/>
    <w:rsid w:val="0077253C"/>
    <w:rsid w:val="007A1790"/>
    <w:rsid w:val="007E3186"/>
    <w:rsid w:val="00804163"/>
    <w:rsid w:val="0083177C"/>
    <w:rsid w:val="00832D72"/>
    <w:rsid w:val="008412D5"/>
    <w:rsid w:val="008A0543"/>
    <w:rsid w:val="008A3EAE"/>
    <w:rsid w:val="008E2C91"/>
    <w:rsid w:val="00930A31"/>
    <w:rsid w:val="00947707"/>
    <w:rsid w:val="00965933"/>
    <w:rsid w:val="009827E5"/>
    <w:rsid w:val="009A3339"/>
    <w:rsid w:val="009C2DE5"/>
    <w:rsid w:val="009D764B"/>
    <w:rsid w:val="009E0606"/>
    <w:rsid w:val="009E0685"/>
    <w:rsid w:val="00A10CB6"/>
    <w:rsid w:val="00A215D2"/>
    <w:rsid w:val="00A86593"/>
    <w:rsid w:val="00AB79CE"/>
    <w:rsid w:val="00AC43A4"/>
    <w:rsid w:val="00AE4BBD"/>
    <w:rsid w:val="00B10424"/>
    <w:rsid w:val="00B35ED4"/>
    <w:rsid w:val="00B51910"/>
    <w:rsid w:val="00B54643"/>
    <w:rsid w:val="00B60256"/>
    <w:rsid w:val="00BD368D"/>
    <w:rsid w:val="00C01684"/>
    <w:rsid w:val="00C22710"/>
    <w:rsid w:val="00C96E67"/>
    <w:rsid w:val="00D57549"/>
    <w:rsid w:val="00D95D84"/>
    <w:rsid w:val="00DC4F19"/>
    <w:rsid w:val="00E03EA5"/>
    <w:rsid w:val="00E324A8"/>
    <w:rsid w:val="00E66E3A"/>
    <w:rsid w:val="00EB610E"/>
    <w:rsid w:val="00EC1CA1"/>
    <w:rsid w:val="00EF70C5"/>
    <w:rsid w:val="00EF7DF4"/>
    <w:rsid w:val="00F67C14"/>
    <w:rsid w:val="00F80DFD"/>
    <w:rsid w:val="00FA2886"/>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1080</Words>
  <Characters>6159</Characters>
  <Application>Microsoft Office Word</Application>
  <DocSecurity>0</DocSecurity>
  <Lines>51</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isa mazza</cp:lastModifiedBy>
  <cp:revision>27</cp:revision>
  <cp:lastPrinted>2020-11-24T03:02:00Z</cp:lastPrinted>
  <dcterms:created xsi:type="dcterms:W3CDTF">2024-09-25T07:29:00Z</dcterms:created>
  <dcterms:modified xsi:type="dcterms:W3CDTF">2024-09-25T12:28:00Z</dcterms:modified>
</cp:coreProperties>
</file>